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B34BB" w14:textId="1FE72FD6" w:rsidR="002965E3" w:rsidRPr="00F337AC" w:rsidRDefault="002965E3" w:rsidP="00F06F1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hAnsi="Arial" w:cs="Arial"/>
          <w:color w:val="000000"/>
          <w:szCs w:val="22"/>
        </w:rPr>
      </w:pPr>
      <w:r w:rsidRPr="00F06F1A">
        <w:rPr>
          <w:rFonts w:ascii="Arial" w:eastAsia="Arial" w:hAnsi="Arial" w:cs="Arial" w:hint="eastAsia"/>
          <w:color w:val="000000"/>
          <w:szCs w:val="22"/>
        </w:rPr>
        <w:t>Tabel 1</w:t>
      </w:r>
      <w:r w:rsidR="00F337AC">
        <w:rPr>
          <w:rFonts w:ascii="Arial" w:hAnsi="Arial" w:cs="Arial" w:hint="eastAsia"/>
          <w:color w:val="000000"/>
          <w:szCs w:val="22"/>
        </w:rPr>
        <w:t xml:space="preserve"> Baseline demographics</w:t>
      </w:r>
      <w:r w:rsidR="00FB6D07">
        <w:rPr>
          <w:rFonts w:ascii="Arial" w:hAnsi="Arial" w:cs="Arial" w:hint="eastAsia"/>
          <w:color w:val="000000"/>
          <w:szCs w:val="22"/>
        </w:rPr>
        <w:t xml:space="preserve">, </w:t>
      </w:r>
      <w:r w:rsidR="00F337AC">
        <w:rPr>
          <w:rFonts w:ascii="Arial" w:hAnsi="Arial" w:cs="Arial" w:hint="eastAsia"/>
          <w:color w:val="000000"/>
          <w:szCs w:val="22"/>
        </w:rPr>
        <w:t>PD characteristics</w:t>
      </w:r>
      <w:r w:rsidR="00FB6D07">
        <w:rPr>
          <w:rFonts w:ascii="Arial" w:hAnsi="Arial" w:cs="Arial" w:hint="eastAsia"/>
          <w:color w:val="000000"/>
          <w:szCs w:val="22"/>
        </w:rPr>
        <w:t xml:space="preserve"> and striatal DAT SBRs</w:t>
      </w:r>
    </w:p>
    <w:tbl>
      <w:tblPr>
        <w:tblpPr w:leftFromText="180" w:rightFromText="180" w:vertAnchor="text" w:tblpY="1"/>
        <w:tblOverlap w:val="never"/>
        <w:tblW w:w="8364" w:type="dxa"/>
        <w:tblLayout w:type="fixed"/>
        <w:tblLook w:val="0420" w:firstRow="1" w:lastRow="0" w:firstColumn="0" w:lastColumn="0" w:noHBand="0" w:noVBand="1"/>
      </w:tblPr>
      <w:tblGrid>
        <w:gridCol w:w="2552"/>
        <w:gridCol w:w="1701"/>
        <w:gridCol w:w="1843"/>
        <w:gridCol w:w="1134"/>
        <w:gridCol w:w="1134"/>
      </w:tblGrid>
      <w:tr w:rsidR="00CD3D8A" w:rsidRPr="00CD3D8A" w14:paraId="78365F3A" w14:textId="77777777" w:rsidTr="000F35A6">
        <w:trPr>
          <w:trHeight w:hRule="exact" w:val="567"/>
          <w:tblHeader/>
        </w:trPr>
        <w:tc>
          <w:tcPr>
            <w:tcW w:w="25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B5C4" w14:textId="77777777" w:rsidR="00B761C5" w:rsidRPr="00CD3D8A" w:rsidRDefault="00B761C5" w:rsidP="009B46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CD3D8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7FBF" w14:textId="77777777" w:rsidR="00B761C5" w:rsidRPr="00CD3D8A" w:rsidRDefault="00B761C5" w:rsidP="0008333E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3D8A">
              <w:rPr>
                <w:rFonts w:ascii="Arial" w:eastAsia="Arial" w:hAnsi="Arial" w:cs="Arial" w:hint="eastAsia"/>
                <w:b/>
                <w:bCs/>
                <w:sz w:val="16"/>
                <w:szCs w:val="16"/>
              </w:rPr>
              <w:t>SSA negative</w:t>
            </w:r>
          </w:p>
          <w:p w14:paraId="653AA2D0" w14:textId="0192F4E8" w:rsidR="00715F3B" w:rsidRPr="00CD3D8A" w:rsidRDefault="00715F3B" w:rsidP="0008333E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(n = </w:t>
            </w:r>
            <w:r w:rsidR="00D45B3D"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>4</w:t>
            </w:r>
            <w:r w:rsidR="004464AD"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>8</w:t>
            </w:r>
            <w:r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566E" w14:textId="77777777" w:rsidR="00B761C5" w:rsidRPr="00CD3D8A" w:rsidRDefault="00B761C5" w:rsidP="0008333E">
            <w:pPr>
              <w:spacing w:after="0" w:line="240" w:lineRule="auto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3D8A">
              <w:rPr>
                <w:rFonts w:ascii="Arial" w:eastAsia="Arial" w:hAnsi="Arial" w:cs="Arial" w:hint="eastAsia"/>
                <w:b/>
                <w:bCs/>
                <w:sz w:val="16"/>
                <w:szCs w:val="16"/>
              </w:rPr>
              <w:t>SSA positive</w:t>
            </w:r>
          </w:p>
          <w:p w14:paraId="272D5090" w14:textId="110D80DB" w:rsidR="00715F3B" w:rsidRPr="00CD3D8A" w:rsidRDefault="00715F3B" w:rsidP="0008333E">
            <w:pPr>
              <w:spacing w:after="0" w:line="240" w:lineRule="auto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(n = </w:t>
            </w:r>
            <w:r w:rsidR="004464AD"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>93</w:t>
            </w:r>
            <w:r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E364CAE" w14:textId="385DAC6D" w:rsidR="00B761C5" w:rsidRPr="00CD3D8A" w:rsidRDefault="00B761C5" w:rsidP="001A2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CD3D8A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28484159" w14:textId="74DF6081" w:rsidR="00B761C5" w:rsidRPr="00CD3D8A" w:rsidRDefault="00F337AC" w:rsidP="001A2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 w:rsidR="00B761C5"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>d</w:t>
            </w:r>
            <w:r w:rsidR="00C742E5" w:rsidRPr="00CD3D8A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j. </w:t>
            </w:r>
            <w:r w:rsidR="004E230A" w:rsidRPr="00CD3D8A">
              <w:rPr>
                <w:rFonts w:ascii="Arial" w:hAnsi="Arial" w:cs="Arial" w:hint="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CD3D8A" w:rsidRPr="00CD3D8A" w14:paraId="4722080F" w14:textId="77777777" w:rsidTr="000F35A6">
        <w:trPr>
          <w:trHeight w:hRule="exact" w:val="340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9173" w14:textId="72606F80" w:rsidR="00C742E5" w:rsidRPr="00CD3D8A" w:rsidRDefault="001F7159" w:rsidP="00580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1F7159">
              <w:rPr>
                <w:rFonts w:ascii="Arial" w:hAnsi="Arial" w:cs="Arial" w:hint="eastAsia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A7B7" w14:textId="7C649A22" w:rsidR="00C742E5" w:rsidRPr="00CD3D8A" w:rsidRDefault="00C742E5" w:rsidP="00CB13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077F" w14:textId="52DCD1AC" w:rsidR="00C742E5" w:rsidRPr="00CD3D8A" w:rsidRDefault="00C742E5" w:rsidP="00CB13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758241" w14:textId="4A0F953B" w:rsidR="00C742E5" w:rsidRPr="00CD3D8A" w:rsidRDefault="00C742E5" w:rsidP="001A2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12DFD7" w14:textId="77777777" w:rsidR="00C742E5" w:rsidRPr="00CD3D8A" w:rsidRDefault="00C742E5" w:rsidP="001A2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5AD57E90" w14:textId="77777777" w:rsidTr="000F35A6">
        <w:trPr>
          <w:trHeight w:hRule="exact" w:val="340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EF10" w14:textId="762B26F8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DFC7" w14:textId="7082ED3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6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9.09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[65.31, 7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11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9A27" w14:textId="69D2E07F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61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 xml:space="preserve">25 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[55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0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, 66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78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4AA13B" w14:textId="59FB44A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18572F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603FDD1A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BC70" w14:textId="0DDFD55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Age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 xml:space="preserve"> of 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onse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0096" w14:textId="48686C68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6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.57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[58.72, 68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63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438C" w14:textId="171414B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57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23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[4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7.67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, 6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1.98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28280B" w14:textId="06FD5C1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043423" w14:textId="51870719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5CC0FF87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E871" w14:textId="6B162E5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S</w:t>
            </w:r>
            <w:r w:rsidR="000043A4">
              <w:rPr>
                <w:rFonts w:ascii="Arial" w:hAnsi="Arial" w:cs="Arial" w:hint="eastAsia"/>
                <w:sz w:val="15"/>
                <w:szCs w:val="15"/>
              </w:rPr>
              <w:t>ex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, male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31F3" w14:textId="3010E27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19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39.6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530A" w14:textId="786C36F3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5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9.1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12BD29" w14:textId="227634F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50" w:firstLine="75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0.0</w:t>
            </w:r>
            <w:r w:rsidRPr="00CD3D8A">
              <w:rPr>
                <w:rFonts w:ascii="Arial" w:hAnsi="Arial" w:cs="Arial" w:hint="eastAsia"/>
                <w:b/>
                <w:bCs/>
                <w:sz w:val="15"/>
                <w:szCs w:val="15"/>
              </w:rPr>
              <w:t>2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61310C" w14:textId="5394FF4B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42E6489E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79AB" w14:textId="3B156D72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E</w:t>
            </w:r>
            <w:r w:rsidR="000043A4">
              <w:rPr>
                <w:rFonts w:ascii="Arial" w:hAnsi="Arial" w:cs="Arial" w:hint="eastAsia"/>
                <w:sz w:val="15"/>
                <w:szCs w:val="15"/>
              </w:rPr>
              <w:t>ducation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, 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95231" w14:textId="23F167A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1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.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 [1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, 17.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D6B3" w14:textId="4DCC3152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17.00 [14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, 19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FF92DD" w14:textId="2BDAB19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64CC76" w14:textId="5546E658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1A227C57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6491" w14:textId="7C6FE00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2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Fa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mily history of P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D328" w14:textId="2C881EA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A67B" w14:textId="0E49B57F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E0449E" w14:textId="301A7AF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DF090C" w14:textId="36B1FA68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3E5AB2AA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E451" w14:textId="7A4F7A3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/>
                <w:sz w:val="15"/>
                <w:szCs w:val="15"/>
              </w:rPr>
              <w:t>First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/second degree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B9E4" w14:textId="7A124FA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42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87.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17BA" w14:textId="07A46069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53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7.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FC0157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CDD532" w14:textId="0AB53D4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0CAAF365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2AC3" w14:textId="1ED94E73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200" w:firstLine="3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/>
                <w:sz w:val="15"/>
                <w:szCs w:val="15"/>
              </w:rPr>
              <w:t>M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ale (n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3A02" w14:textId="46C19D19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1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16EC" w14:textId="7534FE73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3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953E6B" w14:textId="0BF021F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884AD0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6FFF7479" w14:textId="77777777" w:rsidTr="00FB6D07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6853" w14:textId="66CB7BD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No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ne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F9F0" w14:textId="1C71966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 xml:space="preserve">6 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(1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2.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5877" w14:textId="2B22AAD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4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4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3.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E3A6F4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101911D" w14:textId="3A35ED7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0C4B59F1" w14:textId="77777777" w:rsidTr="00FB6D07">
        <w:trPr>
          <w:trHeight w:hRule="exact" w:val="284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A2C2" w14:textId="01FDC09B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50" w:firstLine="225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CD3D8A">
              <w:rPr>
                <w:rFonts w:ascii="Arial" w:hAnsi="Arial" w:cs="Arial"/>
                <w:sz w:val="15"/>
                <w:szCs w:val="15"/>
              </w:rPr>
              <w:t>M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ale (n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9DEE" w14:textId="1E06938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88CD" w14:textId="18F7989B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181C68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/>
          </w:tcPr>
          <w:p w14:paraId="630685E4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45A18F64" w14:textId="77777777" w:rsidTr="00FB6D07">
        <w:trPr>
          <w:trHeight w:hRule="exact" w:val="284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A0FE" w14:textId="7FCA536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1F7159">
              <w:rPr>
                <w:rFonts w:ascii="Arial" w:hAnsi="Arial" w:cs="Arial" w:hint="eastAsia"/>
                <w:b/>
                <w:bCs/>
                <w:sz w:val="16"/>
                <w:szCs w:val="16"/>
              </w:rPr>
              <w:t>PD characteristic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F0F0" w14:textId="61A5E03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F7A9" w14:textId="5C3468D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549EB62" w14:textId="581C995D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/>
          </w:tcPr>
          <w:p w14:paraId="6FD7D209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359FFC46" w14:textId="77777777" w:rsidTr="00CD3D8A">
        <w:trPr>
          <w:trHeight w:hRule="exact" w:val="284"/>
        </w:trPr>
        <w:tc>
          <w:tcPr>
            <w:tcW w:w="255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D744" w14:textId="51CB5B8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Duration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, months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F283" w14:textId="0184297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23.3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[1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8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, 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9.88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8F3E" w14:textId="4637434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.8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[13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33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, 51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07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2B43D1" w14:textId="511D93A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643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AC82A5" w14:textId="162E0D2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1F7159" w:rsidRPr="00CD3D8A" w14:paraId="589DC22D" w14:textId="77777777" w:rsidTr="00CD3D8A">
        <w:trPr>
          <w:trHeight w:hRule="exact" w:val="284"/>
        </w:trPr>
        <w:tc>
          <w:tcPr>
            <w:tcW w:w="255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4044" w14:textId="3D7B458D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H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oehn &amp; Yahr, off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50D5" w14:textId="3D2800BF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.00 [1.5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, 2.00]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FD4F" w14:textId="42B18703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.00 [1.00, 2.00]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0F71D5" w14:textId="2F955FF3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0.331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8E9958" w14:textId="108EA94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0.981</w:t>
            </w:r>
          </w:p>
        </w:tc>
      </w:tr>
      <w:tr w:rsidR="001F7159" w:rsidRPr="00CD3D8A" w14:paraId="23730D97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77D8" w14:textId="649D871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Modified Schwab &amp; England AD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61ED" w14:textId="2DEDA00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90 [90, 1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8D60" w14:textId="723055C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90 [90, 1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B87245" w14:textId="09954DB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0.52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04851B" w14:textId="53D5300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0.175</w:t>
            </w:r>
          </w:p>
        </w:tc>
      </w:tr>
      <w:tr w:rsidR="001F7159" w:rsidRPr="00CD3D8A" w14:paraId="3B1A82E6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B34C" w14:textId="6FCCF95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MDS-UPDRS part 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3024" w14:textId="1E877E8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6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 [2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, 10.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C47F" w14:textId="6C9F628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7.00 [3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, 11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D1E934" w14:textId="193AE34D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70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85A3A4" w14:textId="15E9F58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925</w:t>
            </w:r>
          </w:p>
        </w:tc>
      </w:tr>
      <w:tr w:rsidR="001F7159" w:rsidRPr="00CD3D8A" w14:paraId="2F7998A4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D946" w14:textId="68DB81D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MDS-UPDRS part I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49A3" w14:textId="4599F63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5.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 [2.00, 8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F21D" w14:textId="147C3B2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7.00 [3.00, 10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984523" w14:textId="032EB61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17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A11A45" w14:textId="221AF729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0.415</w:t>
            </w:r>
          </w:p>
        </w:tc>
      </w:tr>
      <w:tr w:rsidR="001F7159" w:rsidRPr="00CD3D8A" w14:paraId="01C95495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4DD90" w14:textId="1774D69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MDS-UPDRS part III, off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BF06" w14:textId="40FB602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16.00 [12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, 23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F742" w14:textId="51B8A20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 [14.00, 30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DA9404" w14:textId="320CAE9B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6D43A8" w14:textId="35588F68" w:rsidR="001F7159" w:rsidRPr="00B362E9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362E9">
              <w:rPr>
                <w:rFonts w:ascii="Arial" w:eastAsia="Arial" w:hAnsi="Arial" w:cs="Arial" w:hint="eastAsia"/>
                <w:b/>
                <w:bCs/>
                <w:sz w:val="15"/>
                <w:szCs w:val="15"/>
              </w:rPr>
              <w:t>0.0</w:t>
            </w:r>
            <w:r w:rsidRPr="00B362E9">
              <w:rPr>
                <w:rFonts w:ascii="Arial" w:hAnsi="Arial" w:cs="Arial" w:hint="eastAsia"/>
                <w:b/>
                <w:bCs/>
                <w:sz w:val="15"/>
                <w:szCs w:val="15"/>
              </w:rPr>
              <w:t>12</w:t>
            </w:r>
          </w:p>
        </w:tc>
      </w:tr>
      <w:tr w:rsidR="001F7159" w:rsidRPr="00CD3D8A" w14:paraId="4199EDB4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7897" w14:textId="040EEAA9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MDS-UPDRS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part IV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F3D2" w14:textId="1AA5882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00 [0.00, 0.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BD9F" w14:textId="5AA8D58F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0.00 [0.00, 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D5DF23" w14:textId="2B933BC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0.0</w:t>
            </w:r>
            <w:r w:rsidRPr="00CD3D8A">
              <w:rPr>
                <w:rFonts w:ascii="Arial" w:hAnsi="Arial" w:cs="Arial" w:hint="eastAsia"/>
                <w:b/>
                <w:bCs/>
                <w:sz w:val="15"/>
                <w:szCs w:val="15"/>
              </w:rPr>
              <w:t>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D8A18A" w14:textId="08E82F38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226</w:t>
            </w:r>
          </w:p>
        </w:tc>
      </w:tr>
      <w:tr w:rsidR="001F7159" w:rsidRPr="00CD3D8A" w14:paraId="30CC4D97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8D57" w14:textId="0DDE2E6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/>
                <w:sz w:val="15"/>
                <w:szCs w:val="15"/>
              </w:rPr>
              <w:t>T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D/PIGD classification, off</w:t>
            </w:r>
          </w:p>
          <w:p w14:paraId="4E642044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non_T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AC7D" w14:textId="5FC7AD4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24CE" w14:textId="1E3353F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399448" w14:textId="3E9D9F9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67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B955B7" w14:textId="371CA9D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0.601</w:t>
            </w:r>
          </w:p>
        </w:tc>
      </w:tr>
      <w:tr w:rsidR="001F7159" w:rsidRPr="00CD3D8A" w14:paraId="7B13A495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56C6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T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B741" w14:textId="0CD749E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4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.8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23D7" w14:textId="11629DC2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4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3.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501A0D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3958F9" w14:textId="50FA3F02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7680CFA1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DACBD" w14:textId="06C69E0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non-TD (PIGD or Indeterminate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8ECD" w14:textId="69CF248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(45.8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1487" w14:textId="76D6DA52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3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36.6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7F78E1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4D108E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03E93316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E6E8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Unknow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3902" w14:textId="1CFF20E3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8.3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DCB1" w14:textId="780D1E2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19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(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0.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6E1CAB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CE45D7" w14:textId="3B0434E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0B421127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9807A" w14:textId="4B27ED6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LEDD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, m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859D" w14:textId="5734434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00.0 [100.0, 3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6.2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A1D7" w14:textId="49A08D6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499.0 [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300.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0, 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810.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5E8A41" w14:textId="505864F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C4D20B" w14:textId="554B1EC2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&lt;0.001</w:t>
            </w:r>
          </w:p>
        </w:tc>
      </w:tr>
      <w:tr w:rsidR="001F7159" w:rsidRPr="00CD3D8A" w14:paraId="78878C7D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987B" w14:textId="47D83FE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U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PSIT raw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8B62" w14:textId="12D66E8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30.0 [26.0, 34.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339A" w14:textId="4ACC6429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3.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 [17.00, 29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4C5E4F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CABB7E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&lt;0.001</w:t>
            </w:r>
          </w:p>
        </w:tc>
      </w:tr>
      <w:tr w:rsidR="001F7159" w:rsidRPr="00CD3D8A" w14:paraId="58A4007F" w14:textId="77777777" w:rsidTr="000F35A6">
        <w:trPr>
          <w:trHeight w:hRule="exact" w:val="567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2319" w14:textId="0612407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right="102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UPSIT age-/sex- adjusted percentil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A88B" w14:textId="39E546A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2" w:right="102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7FEB" w14:textId="25FC315F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2" w:right="102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1E4273" w14:textId="5EFB7C9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2" w:right="1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E7F4B8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right="102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1F7159" w:rsidRPr="00CD3D8A" w14:paraId="1887DC94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66D0" w14:textId="773693A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150" w:firstLine="22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N</w:t>
            </w: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ormosmia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 xml:space="preserve"> (&gt;15%)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20F6" w14:textId="76A12B0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250" w:firstLine="375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34 (70.8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70AF" w14:textId="4CA9922B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300" w:firstLine="4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20 (21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ADB1F4" w14:textId="70E6A0D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90C950" w14:textId="6F81BE40" w:rsidR="001F7159" w:rsidRPr="008C1506" w:rsidRDefault="001F7159" w:rsidP="008C15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hAnsi="Arial" w:cs="Arial" w:hint="eastAsia"/>
                <w:sz w:val="15"/>
                <w:szCs w:val="15"/>
              </w:rPr>
            </w:pPr>
          </w:p>
        </w:tc>
      </w:tr>
      <w:tr w:rsidR="001F7159" w:rsidRPr="00CD3D8A" w14:paraId="66CFB7F8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F72F" w14:textId="0DC9F83F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150" w:firstLine="22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H</w:t>
            </w: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yposmia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 xml:space="preserve"> (&lt;= 15%)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80E4" w14:textId="56ABF723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250" w:firstLine="375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1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3 (27.1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9B38" w14:textId="0EEF932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300" w:firstLine="4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68 (73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A69EDE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29773A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2678F376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5C74" w14:textId="1D749EB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150" w:firstLine="225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Unknown, n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CAAD" w14:textId="6CCEAFDB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250" w:firstLine="375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1 (2.1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FDFB" w14:textId="10F999C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300" w:firstLine="45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5 (5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3B4353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92A962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1F7159" w:rsidRPr="00CD3D8A" w14:paraId="0970A472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5BF0" w14:textId="658602E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ES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EA97" w14:textId="03609CF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5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 [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.00, 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9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8BFA" w14:textId="433063B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7.00 [4.00, 1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1.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D6EFF5" w14:textId="2934E00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12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BC04054" w14:textId="052B368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773</w:t>
            </w:r>
          </w:p>
        </w:tc>
      </w:tr>
      <w:tr w:rsidR="001F7159" w:rsidRPr="00CD3D8A" w14:paraId="49B7B710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68F5" w14:textId="46283D1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R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BDSQ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5BB0" w14:textId="7BB5C5A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3.00 [1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, 4.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633A" w14:textId="26F6199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 [2.00, 5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E97E50" w14:textId="6C8233D8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13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F9F9F87" w14:textId="3EC9F5C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微软雅黑" w:eastAsia="微软雅黑" w:hAnsi="微软雅黑" w:cs="微软雅黑" w:hint="eastAsia"/>
                <w:sz w:val="15"/>
                <w:szCs w:val="15"/>
              </w:rPr>
              <w:t>0.273</w:t>
            </w:r>
          </w:p>
        </w:tc>
      </w:tr>
      <w:tr w:rsidR="001F7159" w:rsidRPr="00CD3D8A" w14:paraId="6F0DABD6" w14:textId="77777777" w:rsidTr="000F35A6">
        <w:trPr>
          <w:trHeight w:hRule="exact" w:val="284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8F01" w14:textId="57978CA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S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COPA-AUT total scor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ED0F" w14:textId="25FB5549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1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 [6.00, 16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2E2A" w14:textId="14A3B9C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10.00 [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6.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, 16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0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21F9AA" w14:textId="5A0BC91F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657</w:t>
            </w:r>
          </w:p>
        </w:tc>
        <w:tc>
          <w:tcPr>
            <w:tcW w:w="1134" w:type="dxa"/>
            <w:shd w:val="clear" w:color="auto" w:fill="FFFFFF"/>
          </w:tcPr>
          <w:p w14:paraId="7973EB10" w14:textId="02568228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766</w:t>
            </w:r>
          </w:p>
        </w:tc>
      </w:tr>
      <w:tr w:rsidR="001F7159" w:rsidRPr="00CD3D8A" w14:paraId="539DA3B9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B1B8" w14:textId="3AF6A6EA" w:rsidR="001F7159" w:rsidRPr="004C6A21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 w:hint="eastAsia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Mo</w:t>
            </w:r>
            <w:r w:rsidR="004C6A21">
              <w:rPr>
                <w:rFonts w:ascii="Arial" w:hAnsi="Arial" w:cs="Arial" w:hint="eastAsia"/>
                <w:sz w:val="15"/>
                <w:szCs w:val="15"/>
              </w:rPr>
              <w:t>C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C572" w14:textId="059C46C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 [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, 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7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8BF2" w14:textId="2739E18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7.0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 [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.5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0, 29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3E6FEB" w14:textId="6CF5D48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5D0FD2" w14:textId="66F82F3F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b/>
                <w:bCs/>
                <w:sz w:val="15"/>
                <w:szCs w:val="15"/>
              </w:rPr>
              <w:t>0.0</w:t>
            </w:r>
            <w:r w:rsidRPr="00CD3D8A">
              <w:rPr>
                <w:rFonts w:ascii="Arial" w:hAnsi="Arial" w:cs="Arial" w:hint="eastAsia"/>
                <w:b/>
                <w:bCs/>
                <w:sz w:val="15"/>
                <w:szCs w:val="15"/>
              </w:rPr>
              <w:t>13</w:t>
            </w:r>
          </w:p>
        </w:tc>
      </w:tr>
      <w:tr w:rsidR="001F7159" w:rsidRPr="00CD3D8A" w14:paraId="0F714494" w14:textId="77777777" w:rsidTr="000F35A6">
        <w:trPr>
          <w:trHeight w:hRule="exact" w:val="284"/>
        </w:trPr>
        <w:tc>
          <w:tcPr>
            <w:tcW w:w="255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6103" w14:textId="09B7D339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GDS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66B6" w14:textId="44E0BB2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 xml:space="preserve">2.00 [1.00, 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5.00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]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3DEA" w14:textId="3B166893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2.00 [0.00, 4.00]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D22621" w14:textId="112F9A9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.159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0D9DF2" w14:textId="5E2AAE6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61</w:t>
            </w:r>
          </w:p>
        </w:tc>
      </w:tr>
      <w:tr w:rsidR="001F7159" w:rsidRPr="00CD3D8A" w14:paraId="083AEE74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B11F" w14:textId="51D87C79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S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 xml:space="preserve">TAI 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stat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A3A3" w14:textId="2F599166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3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 [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6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50, 42.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98F4" w14:textId="65B6AD5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33.00 [24.00, 42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45A27A" w14:textId="6A4A045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78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4771A5C" w14:textId="1E2F6222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619</w:t>
            </w:r>
          </w:p>
        </w:tc>
      </w:tr>
      <w:tr w:rsidR="001F7159" w:rsidRPr="00CD3D8A" w14:paraId="0D8F1B8C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E866" w14:textId="24999193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STAI trai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71EF" w14:textId="3226CFD2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36.00 [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8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50, 4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D8C7" w14:textId="6E961C8F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3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 [2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7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, 4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CD3D8A">
              <w:rPr>
                <w:rFonts w:ascii="Arial" w:eastAsia="Arial" w:hAnsi="Arial" w:cs="Arial"/>
                <w:sz w:val="15"/>
                <w:szCs w:val="15"/>
              </w:rPr>
              <w:t>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024D44" w14:textId="5B02A6B8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50" w:firstLine="75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34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5B1706" w14:textId="210CB7C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245</w:t>
            </w:r>
          </w:p>
        </w:tc>
      </w:tr>
      <w:tr w:rsidR="001F7159" w:rsidRPr="00CD3D8A" w14:paraId="1CA71154" w14:textId="77777777" w:rsidTr="00FB6D07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564B" w14:textId="29057F0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Q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UIP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52FC" w14:textId="7CB8936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00 [0.00, 1.00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824A" w14:textId="3994F48A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00 [0.00, 1.00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800436" w14:textId="0685DEC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50" w:firstLine="75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67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52E4F5A" w14:textId="51FE202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0.923</w:t>
            </w:r>
          </w:p>
        </w:tc>
      </w:tr>
      <w:tr w:rsidR="001F7159" w:rsidRPr="00CD3D8A" w14:paraId="7605C1DE" w14:textId="77777777" w:rsidTr="00FB6D07">
        <w:trPr>
          <w:trHeight w:hRule="exact" w:val="284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FF39" w14:textId="5B025EA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/>
                <w:sz w:val="15"/>
                <w:szCs w:val="15"/>
              </w:rPr>
              <w:t>A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 xml:space="preserve">ny </w:t>
            </w: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Q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UIP disorder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DFE8" w14:textId="04F6C235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16 (33.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BBF2" w14:textId="098516F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35 (37.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6705A2" w14:textId="51CDCB0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50" w:firstLine="75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CD3D8A">
              <w:rPr>
                <w:rFonts w:ascii="Arial" w:eastAsia="Arial" w:hAnsi="Arial" w:cs="Arial" w:hint="eastAsia"/>
                <w:sz w:val="15"/>
                <w:szCs w:val="15"/>
              </w:rPr>
              <w:t>0.</w:t>
            </w:r>
            <w:r w:rsidRPr="00CD3D8A">
              <w:rPr>
                <w:rFonts w:ascii="Arial" w:hAnsi="Arial" w:cs="Arial" w:hint="eastAsia"/>
                <w:sz w:val="15"/>
                <w:szCs w:val="15"/>
              </w:rPr>
              <w:t>614</w:t>
            </w:r>
          </w:p>
        </w:tc>
        <w:tc>
          <w:tcPr>
            <w:tcW w:w="1134" w:type="dxa"/>
            <w:shd w:val="clear" w:color="auto" w:fill="FFFFFF"/>
          </w:tcPr>
          <w:p w14:paraId="01500613" w14:textId="5EF3B81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D3D8A">
              <w:rPr>
                <w:rFonts w:ascii="Arial" w:hAnsi="Arial" w:cs="Arial" w:hint="eastAsia"/>
                <w:sz w:val="15"/>
                <w:szCs w:val="15"/>
              </w:rPr>
              <w:t>0.737</w:t>
            </w:r>
          </w:p>
        </w:tc>
      </w:tr>
      <w:tr w:rsidR="001F7159" w:rsidRPr="00CD3D8A" w14:paraId="63DF1D66" w14:textId="77777777" w:rsidTr="00FB6D07">
        <w:trPr>
          <w:trHeight w:hRule="exact" w:val="284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E00D" w14:textId="7ED595BC" w:rsidR="001F7159" w:rsidRPr="001F7159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7159">
              <w:rPr>
                <w:rFonts w:ascii="Arial" w:hAnsi="Arial" w:cs="Arial" w:hint="eastAsia"/>
                <w:b/>
                <w:bCs/>
                <w:sz w:val="16"/>
                <w:szCs w:val="16"/>
              </w:rPr>
              <w:t>DAT SBR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1CC1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DD46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CFE9302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50" w:firstLine="75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/>
          </w:tcPr>
          <w:p w14:paraId="0D5A7FA2" w14:textId="77777777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1F7159" w:rsidRPr="00CD3D8A" w14:paraId="70A372CA" w14:textId="77777777" w:rsidTr="00A71C26">
        <w:trPr>
          <w:trHeight w:hRule="exact" w:val="284"/>
        </w:trPr>
        <w:tc>
          <w:tcPr>
            <w:tcW w:w="255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082B" w14:textId="3EB64C62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Con</w:t>
            </w:r>
            <w:r w:rsidRPr="00A72A87">
              <w:rPr>
                <w:rFonts w:ascii="Arial" w:hAnsi="Arial" w:cs="Arial" w:hint="eastAsia"/>
                <w:color w:val="000000"/>
                <w:sz w:val="15"/>
                <w:szCs w:val="15"/>
              </w:rPr>
              <w:t xml:space="preserve">tralateral 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caudate</w:t>
            </w:r>
          </w:p>
        </w:tc>
        <w:tc>
          <w:tcPr>
            <w:tcW w:w="170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3675" w14:textId="3F859E3B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1.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68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[1.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38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1.91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]</w:t>
            </w:r>
          </w:p>
        </w:tc>
        <w:tc>
          <w:tcPr>
            <w:tcW w:w="1843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025E" w14:textId="775893CE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1.66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[1.31, 2.0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6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9C9E26" w14:textId="6E8A76AE" w:rsidR="001F7159" w:rsidRPr="00212A74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50" w:firstLine="75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0.</w:t>
            </w:r>
            <w:r w:rsidR="00212A74">
              <w:rPr>
                <w:rFonts w:ascii="Arial" w:hAnsi="Arial" w:cs="Arial" w:hint="eastAsia"/>
                <w:color w:val="000000"/>
                <w:sz w:val="15"/>
                <w:szCs w:val="15"/>
              </w:rPr>
              <w:t>932</w:t>
            </w:r>
          </w:p>
        </w:tc>
        <w:tc>
          <w:tcPr>
            <w:tcW w:w="1134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86BF504" w14:textId="5406CD8E" w:rsidR="001F7159" w:rsidRPr="004248A8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 w:hint="eastAsia"/>
                <w:color w:val="000000"/>
                <w:sz w:val="15"/>
                <w:szCs w:val="15"/>
              </w:rPr>
              <w:t>0.</w:t>
            </w:r>
            <w:r w:rsidR="004248A8">
              <w:rPr>
                <w:rFonts w:ascii="Arial" w:hAnsi="Arial" w:cs="Arial" w:hint="eastAsia"/>
                <w:color w:val="000000"/>
                <w:sz w:val="15"/>
                <w:szCs w:val="15"/>
              </w:rPr>
              <w:t>784</w:t>
            </w:r>
          </w:p>
        </w:tc>
      </w:tr>
      <w:tr w:rsidR="001F7159" w:rsidRPr="00CD3D8A" w14:paraId="1211FC95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D156" w14:textId="6AA0985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Ips</w:t>
            </w:r>
            <w:r w:rsidRPr="00A72A87">
              <w:rPr>
                <w:rFonts w:ascii="Arial" w:hAnsi="Arial" w:cs="Arial" w:hint="eastAsia"/>
                <w:color w:val="000000"/>
                <w:sz w:val="15"/>
                <w:szCs w:val="15"/>
              </w:rPr>
              <w:t xml:space="preserve">ilateral 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caudat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87EA" w14:textId="623F510B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1.9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5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[1.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57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, 2.2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7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F447" w14:textId="51A78D6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1.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93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[1.51, 2.3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5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2DFA37" w14:textId="71F0D233" w:rsidR="001F7159" w:rsidRPr="00212A74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50" w:firstLine="75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0.</w:t>
            </w:r>
            <w:r w:rsidR="00212A74">
              <w:rPr>
                <w:rFonts w:ascii="Arial" w:hAnsi="Arial" w:cs="Arial" w:hint="eastAsia"/>
                <w:color w:val="000000"/>
                <w:sz w:val="15"/>
                <w:szCs w:val="15"/>
              </w:rPr>
              <w:t>99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AE5198D" w14:textId="1086A1D2" w:rsidR="001F7159" w:rsidRPr="003A2605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 w:hint="eastAsia"/>
                <w:color w:val="000000"/>
                <w:sz w:val="15"/>
                <w:szCs w:val="15"/>
              </w:rPr>
              <w:t>0.</w:t>
            </w:r>
            <w:r w:rsidR="003A2605">
              <w:rPr>
                <w:rFonts w:ascii="Arial" w:hAnsi="Arial" w:cs="Arial" w:hint="eastAsia"/>
                <w:color w:val="000000"/>
                <w:sz w:val="15"/>
                <w:szCs w:val="15"/>
              </w:rPr>
              <w:t>810</w:t>
            </w:r>
          </w:p>
        </w:tc>
      </w:tr>
      <w:tr w:rsidR="001F7159" w:rsidRPr="00CD3D8A" w14:paraId="06F2B542" w14:textId="77777777" w:rsidTr="000F35A6">
        <w:trPr>
          <w:trHeight w:hRule="exact" w:val="284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5145" w14:textId="5DCA1248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eastAsia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Con</w:t>
            </w:r>
            <w:r w:rsidRPr="00A72A87">
              <w:rPr>
                <w:rFonts w:ascii="Arial" w:hAnsi="Arial" w:cs="Arial" w:hint="eastAsia"/>
                <w:color w:val="000000"/>
                <w:sz w:val="15"/>
                <w:szCs w:val="15"/>
              </w:rPr>
              <w:t xml:space="preserve">tralateral 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putame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95D0" w14:textId="30E425E0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eastAsia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0.7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0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[0.5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7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, 0.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89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2CEC" w14:textId="35BF6361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eastAsia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0.58 [0.48, 0.76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3823D8" w14:textId="6F02E5FE" w:rsidR="001F7159" w:rsidRPr="00212A74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50" w:firstLine="75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0.00</w:t>
            </w:r>
            <w:r w:rsidR="00212A74">
              <w:rPr>
                <w:rFonts w:ascii="Arial" w:hAnsi="Arial" w:cs="Arial" w:hint="eastAsia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3C3BB3D" w14:textId="58474A12" w:rsidR="001F7159" w:rsidRPr="00C54669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54669">
              <w:rPr>
                <w:rFonts w:ascii="Arial" w:eastAsia="Arial" w:hAnsi="Arial" w:cs="Arial" w:hint="eastAsia"/>
                <w:b/>
                <w:bCs/>
                <w:color w:val="000000"/>
                <w:sz w:val="15"/>
                <w:szCs w:val="15"/>
              </w:rPr>
              <w:t>0.</w:t>
            </w:r>
            <w:r w:rsidR="00C54669" w:rsidRPr="00C54669">
              <w:rPr>
                <w:rFonts w:ascii="Arial" w:hAnsi="Arial" w:cs="Arial" w:hint="eastAsia"/>
                <w:b/>
                <w:bCs/>
                <w:color w:val="000000"/>
                <w:sz w:val="15"/>
                <w:szCs w:val="15"/>
              </w:rPr>
              <w:t>006</w:t>
            </w:r>
          </w:p>
        </w:tc>
      </w:tr>
      <w:tr w:rsidR="001F7159" w:rsidRPr="00CD3D8A" w14:paraId="0CE31EAB" w14:textId="77777777" w:rsidTr="000F35A6">
        <w:trPr>
          <w:trHeight w:hRule="exact" w:val="284"/>
        </w:trPr>
        <w:tc>
          <w:tcPr>
            <w:tcW w:w="255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F48E" w14:textId="3439FEFB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Ips</w:t>
            </w:r>
            <w:r w:rsidRPr="00A72A87">
              <w:rPr>
                <w:rFonts w:ascii="Arial" w:hAnsi="Arial" w:cs="Arial" w:hint="eastAsia"/>
                <w:color w:val="000000"/>
                <w:sz w:val="15"/>
                <w:szCs w:val="15"/>
              </w:rPr>
              <w:t xml:space="preserve">ilateral 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putame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B59D" w14:textId="1C49BE34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0.9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2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[0.68, 1.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09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]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338E" w14:textId="6960AE4C" w:rsidR="001F7159" w:rsidRPr="00CD3D8A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0.74 [0.57, 0.9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2</w:t>
            </w:r>
            <w:r w:rsidRPr="00A72A87">
              <w:rPr>
                <w:rFonts w:ascii="Arial" w:eastAsia="Arial" w:hAnsi="Arial" w:cs="Arial"/>
                <w:color w:val="000000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C69C199" w14:textId="34BC812D" w:rsidR="001F7159" w:rsidRPr="00212A74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 w:firstLineChars="50" w:firstLine="75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0.00</w:t>
            </w:r>
            <w:r w:rsidR="00212A74">
              <w:rPr>
                <w:rFonts w:ascii="Arial" w:hAnsi="Arial" w:cs="Arial" w:hint="eastAsia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</w:tcPr>
          <w:p w14:paraId="003503E5" w14:textId="1FF0C0D4" w:rsidR="001F7159" w:rsidRPr="00DE3D9D" w:rsidRDefault="001F7159" w:rsidP="001F71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72A87">
              <w:rPr>
                <w:rFonts w:ascii="Arial" w:eastAsia="Arial" w:hAnsi="Arial" w:cs="Arial" w:hint="eastAsia"/>
                <w:b/>
                <w:bCs/>
                <w:color w:val="000000"/>
                <w:sz w:val="15"/>
                <w:szCs w:val="15"/>
              </w:rPr>
              <w:t>0.00</w:t>
            </w:r>
            <w:r w:rsidR="00DE3D9D">
              <w:rPr>
                <w:rFonts w:ascii="Arial" w:hAnsi="Arial" w:cs="Arial" w:hint="eastAsia"/>
                <w:b/>
                <w:bCs/>
                <w:color w:val="000000"/>
                <w:sz w:val="15"/>
                <w:szCs w:val="15"/>
              </w:rPr>
              <w:t>1</w:t>
            </w:r>
          </w:p>
        </w:tc>
      </w:tr>
    </w:tbl>
    <w:p w14:paraId="54C61819" w14:textId="77777777" w:rsidR="004C6A21" w:rsidRDefault="004C6A21" w:rsidP="008C1506">
      <w:pPr>
        <w:spacing w:after="100"/>
        <w:ind w:left="100" w:right="100" w:firstLineChars="100" w:firstLine="150"/>
        <w:rPr>
          <w:rFonts w:ascii="Arial" w:hAnsi="Arial" w:cs="Arial"/>
          <w:sz w:val="15"/>
          <w:szCs w:val="15"/>
        </w:rPr>
      </w:pPr>
    </w:p>
    <w:p w14:paraId="14B898A2" w14:textId="0AAEA2D8" w:rsidR="008C1506" w:rsidRDefault="008C1506" w:rsidP="008C1506">
      <w:pPr>
        <w:spacing w:after="100"/>
        <w:ind w:left="100" w:right="100" w:firstLineChars="100" w:firstLine="150"/>
        <w:rPr>
          <w:rFonts w:ascii="Arial" w:hAnsi="Arial" w:cs="Arial"/>
          <w:sz w:val="15"/>
          <w:szCs w:val="15"/>
        </w:rPr>
      </w:pPr>
      <w:r w:rsidRPr="008C1506">
        <w:rPr>
          <w:rFonts w:ascii="Arial" w:hAnsi="Arial" w:cs="Arial"/>
          <w:sz w:val="15"/>
          <w:szCs w:val="15"/>
        </w:rPr>
        <w:lastRenderedPageBreak/>
        <w:t xml:space="preserve">Note: Descriptive statistics were used to represent the baseline features of participants, with continuous variables expressed as </w:t>
      </w:r>
      <w:r w:rsidRPr="008C1506">
        <w:rPr>
          <w:rFonts w:ascii="Arial" w:hAnsi="Arial" w:cs="Arial" w:hint="eastAsia"/>
          <w:sz w:val="15"/>
          <w:szCs w:val="15"/>
        </w:rPr>
        <w:t>median and interquartile range (IQR)</w:t>
      </w:r>
      <w:r w:rsidRPr="008C1506">
        <w:rPr>
          <w:rFonts w:ascii="Arial" w:hAnsi="Arial" w:cs="Arial"/>
          <w:sz w:val="15"/>
          <w:szCs w:val="15"/>
        </w:rPr>
        <w:t xml:space="preserve"> and categorical variables expressed as</w:t>
      </w:r>
      <w:r w:rsidR="00CB729D">
        <w:rPr>
          <w:rFonts w:ascii="Arial" w:hAnsi="Arial" w:cs="Arial" w:hint="eastAsia"/>
          <w:sz w:val="15"/>
          <w:szCs w:val="15"/>
        </w:rPr>
        <w:t xml:space="preserve"> </w:t>
      </w:r>
      <w:r w:rsidR="00CB729D" w:rsidRPr="00CB729D">
        <w:rPr>
          <w:rFonts w:ascii="Arial" w:hAnsi="Arial" w:cs="Arial" w:hint="eastAsia"/>
          <w:sz w:val="15"/>
          <w:szCs w:val="15"/>
        </w:rPr>
        <w:t>frequency and percentage</w:t>
      </w:r>
      <w:r w:rsidRPr="008C1506">
        <w:rPr>
          <w:rFonts w:ascii="Arial" w:hAnsi="Arial" w:cs="Arial"/>
          <w:sz w:val="15"/>
          <w:szCs w:val="15"/>
        </w:rPr>
        <w:t xml:space="preserve">. We conducted the </w:t>
      </w:r>
      <w:r w:rsidR="004C6A21" w:rsidRPr="004C6A21">
        <w:rPr>
          <w:rFonts w:ascii="Arial" w:hAnsi="Arial" w:cs="Arial" w:hint="eastAsia"/>
          <w:sz w:val="15"/>
          <w:szCs w:val="15"/>
        </w:rPr>
        <w:t>two-sample Wilcoxon rank sum test, chi-square test or Fisher</w:t>
      </w:r>
      <w:r w:rsidR="004C6A21" w:rsidRPr="004C6A21">
        <w:rPr>
          <w:rFonts w:ascii="Arial" w:hAnsi="Arial" w:cs="Arial" w:hint="eastAsia"/>
          <w:sz w:val="15"/>
          <w:szCs w:val="15"/>
        </w:rPr>
        <w:t>’</w:t>
      </w:r>
      <w:r w:rsidR="004C6A21" w:rsidRPr="004C6A21">
        <w:rPr>
          <w:rFonts w:ascii="Arial" w:hAnsi="Arial" w:cs="Arial" w:hint="eastAsia"/>
          <w:sz w:val="15"/>
          <w:szCs w:val="15"/>
        </w:rPr>
        <w:t>s exact test</w:t>
      </w:r>
      <w:r w:rsidR="004C6A21" w:rsidRPr="004C6A21">
        <w:rPr>
          <w:rFonts w:ascii="Arial" w:hAnsi="Arial" w:cs="Arial"/>
          <w:sz w:val="15"/>
          <w:szCs w:val="15"/>
        </w:rPr>
        <w:t xml:space="preserve"> </w:t>
      </w:r>
      <w:r w:rsidRPr="008C1506">
        <w:rPr>
          <w:rFonts w:ascii="Arial" w:hAnsi="Arial" w:cs="Arial"/>
          <w:sz w:val="15"/>
          <w:szCs w:val="15"/>
        </w:rPr>
        <w:t xml:space="preserve">to compare baseline demographic data of different subgroups. </w:t>
      </w:r>
      <w:r w:rsidRPr="008C1506">
        <w:rPr>
          <w:rFonts w:ascii="Arial" w:hAnsi="Arial" w:cs="Arial" w:hint="eastAsia"/>
          <w:sz w:val="15"/>
          <w:szCs w:val="15"/>
        </w:rPr>
        <w:t>Linear regression and logistic</w:t>
      </w:r>
      <w:r>
        <w:rPr>
          <w:rFonts w:ascii="Arial" w:hAnsi="Arial" w:cs="Arial" w:hint="eastAsia"/>
          <w:sz w:val="15"/>
          <w:szCs w:val="15"/>
        </w:rPr>
        <w:t xml:space="preserve"> </w:t>
      </w:r>
      <w:r w:rsidRPr="008C1506">
        <w:rPr>
          <w:rFonts w:ascii="Arial" w:hAnsi="Arial" w:cs="Arial" w:hint="eastAsia"/>
          <w:sz w:val="15"/>
          <w:szCs w:val="15"/>
        </w:rPr>
        <w:t xml:space="preserve">regression models using </w:t>
      </w:r>
      <w:r w:rsidR="004C6A21" w:rsidRPr="004C6A21">
        <w:rPr>
          <w:rFonts w:ascii="Arial" w:hAnsi="Arial" w:cs="Arial" w:hint="eastAsia"/>
          <w:sz w:val="15"/>
          <w:szCs w:val="15"/>
        </w:rPr>
        <w:t>α</w:t>
      </w:r>
      <w:r w:rsidR="004C6A21" w:rsidRPr="004C6A21">
        <w:rPr>
          <w:rFonts w:ascii="Arial" w:hAnsi="Arial" w:cs="Arial" w:hint="eastAsia"/>
          <w:sz w:val="15"/>
          <w:szCs w:val="15"/>
        </w:rPr>
        <w:t>-Syn</w:t>
      </w:r>
      <w:r w:rsidR="004C6A21" w:rsidRPr="004C6A21">
        <w:rPr>
          <w:rFonts w:ascii="Arial" w:hAnsi="Arial" w:cs="Arial" w:hint="eastAsia"/>
          <w:sz w:val="15"/>
          <w:szCs w:val="15"/>
        </w:rPr>
        <w:t xml:space="preserve"> </w:t>
      </w:r>
      <w:r w:rsidRPr="008C1506">
        <w:rPr>
          <w:rFonts w:ascii="Arial" w:hAnsi="Arial" w:cs="Arial" w:hint="eastAsia"/>
          <w:sz w:val="15"/>
          <w:szCs w:val="15"/>
        </w:rPr>
        <w:t>SAA as predictor of outcome and adjusting for age</w:t>
      </w:r>
      <w:r w:rsidR="004C6A21">
        <w:rPr>
          <w:rFonts w:ascii="Arial" w:hAnsi="Arial" w:cs="Arial" w:hint="eastAsia"/>
          <w:sz w:val="15"/>
          <w:szCs w:val="15"/>
        </w:rPr>
        <w:t>, sex and years of education (only for MoCA</w:t>
      </w:r>
      <w:r w:rsidR="00CB729D">
        <w:rPr>
          <w:rFonts w:ascii="Arial" w:hAnsi="Arial" w:cs="Arial" w:hint="eastAsia"/>
          <w:sz w:val="15"/>
          <w:szCs w:val="15"/>
        </w:rPr>
        <w:t xml:space="preserve"> score</w:t>
      </w:r>
      <w:r w:rsidR="004C6A21">
        <w:rPr>
          <w:rFonts w:ascii="Arial" w:hAnsi="Arial" w:cs="Arial" w:hint="eastAsia"/>
          <w:sz w:val="15"/>
          <w:szCs w:val="15"/>
        </w:rPr>
        <w:t xml:space="preserve">) </w:t>
      </w:r>
      <w:r w:rsidRPr="008C1506">
        <w:rPr>
          <w:rFonts w:ascii="Arial" w:hAnsi="Arial" w:cs="Arial" w:hint="eastAsia"/>
          <w:sz w:val="15"/>
          <w:szCs w:val="15"/>
        </w:rPr>
        <w:t xml:space="preserve">were used for continuous and categorical variables, respectively. </w:t>
      </w:r>
    </w:p>
    <w:p w14:paraId="2D20E703" w14:textId="160AF2CD" w:rsidR="00C44A9C" w:rsidRPr="008C1506" w:rsidRDefault="008C1506" w:rsidP="008C1506">
      <w:pPr>
        <w:spacing w:after="100"/>
        <w:ind w:left="100" w:right="100" w:firstLineChars="100" w:firstLine="150"/>
        <w:rPr>
          <w:rFonts w:ascii="Arial" w:hAnsi="Arial" w:cs="Arial" w:hint="eastAsia"/>
          <w:sz w:val="15"/>
          <w:szCs w:val="15"/>
        </w:rPr>
      </w:pPr>
      <w:r w:rsidRPr="008C1506">
        <w:rPr>
          <w:rFonts w:ascii="Arial" w:hAnsi="Arial" w:cs="Arial"/>
          <w:sz w:val="15"/>
          <w:szCs w:val="15"/>
        </w:rPr>
        <w:t xml:space="preserve">Abbreviations: ADL, Activity of Daily Living Scale; </w:t>
      </w:r>
      <w:r w:rsidR="00943386">
        <w:rPr>
          <w:rFonts w:ascii="Arial" w:hAnsi="Arial" w:cs="Arial" w:hint="eastAsia"/>
          <w:sz w:val="15"/>
          <w:szCs w:val="15"/>
        </w:rPr>
        <w:t>DAT, D</w:t>
      </w:r>
      <w:r w:rsidR="00943386" w:rsidRPr="00943386">
        <w:rPr>
          <w:rFonts w:ascii="Arial" w:hAnsi="Arial" w:cs="Arial" w:hint="eastAsia"/>
          <w:sz w:val="15"/>
          <w:szCs w:val="15"/>
        </w:rPr>
        <w:t>opamine transporter</w:t>
      </w:r>
      <w:r w:rsidR="00943386">
        <w:rPr>
          <w:rFonts w:ascii="Arial" w:hAnsi="Arial" w:cs="Arial" w:hint="eastAsia"/>
          <w:sz w:val="15"/>
          <w:szCs w:val="15"/>
        </w:rPr>
        <w:t xml:space="preserve">; </w:t>
      </w:r>
      <w:r w:rsidR="004A6405">
        <w:rPr>
          <w:rFonts w:ascii="Arial" w:hAnsi="Arial" w:cs="Arial" w:hint="eastAsia"/>
          <w:sz w:val="15"/>
          <w:szCs w:val="15"/>
        </w:rPr>
        <w:t xml:space="preserve">ESS, </w:t>
      </w:r>
      <w:r w:rsidR="004A6405" w:rsidRPr="004A6405">
        <w:rPr>
          <w:rFonts w:ascii="Arial" w:hAnsi="Arial" w:cs="Arial" w:hint="eastAsia"/>
          <w:sz w:val="15"/>
          <w:szCs w:val="15"/>
        </w:rPr>
        <w:t>Epworth Sleepiness Scale</w:t>
      </w:r>
      <w:r w:rsidR="004A6405">
        <w:rPr>
          <w:rFonts w:ascii="Arial" w:hAnsi="Arial" w:cs="Arial" w:hint="eastAsia"/>
          <w:sz w:val="15"/>
          <w:szCs w:val="15"/>
        </w:rPr>
        <w:t>;</w:t>
      </w:r>
      <w:r w:rsidR="004A6405" w:rsidRPr="004A6405">
        <w:rPr>
          <w:rFonts w:ascii="Arial" w:hAnsi="Arial" w:cs="Arial"/>
          <w:sz w:val="15"/>
          <w:szCs w:val="15"/>
        </w:rPr>
        <w:t xml:space="preserve"> </w:t>
      </w:r>
      <w:r w:rsidRPr="008C1506">
        <w:rPr>
          <w:rFonts w:ascii="Arial" w:hAnsi="Arial" w:cs="Arial"/>
          <w:sz w:val="15"/>
          <w:szCs w:val="15"/>
        </w:rPr>
        <w:t xml:space="preserve">GDS, Geriatric Depression Scale; </w:t>
      </w:r>
      <w:r w:rsidR="00B160E6">
        <w:rPr>
          <w:rFonts w:ascii="Arial" w:hAnsi="Arial" w:cs="Arial" w:hint="eastAsia"/>
          <w:sz w:val="15"/>
          <w:szCs w:val="15"/>
        </w:rPr>
        <w:t xml:space="preserve">LEDD, </w:t>
      </w:r>
      <w:r w:rsidR="00B160E6" w:rsidRPr="00B160E6">
        <w:rPr>
          <w:rFonts w:ascii="Arial" w:hAnsi="Arial" w:cs="Arial"/>
          <w:sz w:val="15"/>
          <w:szCs w:val="15"/>
        </w:rPr>
        <w:t>Levodopa Equivalent Daily Dose</w:t>
      </w:r>
      <w:r w:rsidR="00B160E6">
        <w:rPr>
          <w:rFonts w:ascii="Arial" w:hAnsi="Arial" w:cs="Arial" w:hint="eastAsia"/>
          <w:sz w:val="15"/>
          <w:szCs w:val="15"/>
        </w:rPr>
        <w:t xml:space="preserve">; </w:t>
      </w:r>
      <w:r w:rsidRPr="008C1506">
        <w:rPr>
          <w:rFonts w:ascii="Arial" w:hAnsi="Arial" w:cs="Arial"/>
          <w:sz w:val="15"/>
          <w:szCs w:val="15"/>
        </w:rPr>
        <w:t xml:space="preserve">MDS-UPDRS, Movement Disorder Society-Sponsored Revision Unified Parkinson's Disease Rating Scale; MoCA, Montreal Cognitive Assessment; PD, Parkinson's disease; </w:t>
      </w:r>
      <w:r w:rsidR="007A6245">
        <w:rPr>
          <w:rFonts w:ascii="Arial" w:hAnsi="Arial" w:cs="Arial" w:hint="eastAsia"/>
          <w:sz w:val="15"/>
          <w:szCs w:val="15"/>
        </w:rPr>
        <w:t xml:space="preserve">PIGD, </w:t>
      </w:r>
      <w:r w:rsidR="007A6245" w:rsidRPr="007A6245">
        <w:rPr>
          <w:rFonts w:ascii="Arial" w:hAnsi="Arial" w:cs="Arial"/>
          <w:sz w:val="15"/>
          <w:szCs w:val="15"/>
        </w:rPr>
        <w:t>Postural Instability and Gait Difficulty</w:t>
      </w:r>
      <w:r w:rsidR="007A6245">
        <w:rPr>
          <w:rFonts w:ascii="Arial" w:hAnsi="Arial" w:cs="Arial" w:hint="eastAsia"/>
          <w:sz w:val="15"/>
          <w:szCs w:val="15"/>
        </w:rPr>
        <w:t xml:space="preserve">; </w:t>
      </w:r>
      <w:r w:rsidRPr="008C1506">
        <w:rPr>
          <w:rFonts w:ascii="Arial" w:hAnsi="Arial" w:cs="Arial"/>
          <w:sz w:val="15"/>
          <w:szCs w:val="15"/>
        </w:rPr>
        <w:t xml:space="preserve">QUIP, Questionnaire for </w:t>
      </w:r>
      <w:r w:rsidR="00C23F0A" w:rsidRPr="00C23F0A">
        <w:rPr>
          <w:rFonts w:ascii="Arial" w:hAnsi="Arial" w:cs="Arial" w:hint="eastAsia"/>
          <w:sz w:val="15"/>
          <w:szCs w:val="15"/>
        </w:rPr>
        <w:t>Impulsive-Compulsive Disorders in Parkinson</w:t>
      </w:r>
      <w:r w:rsidR="00C23F0A" w:rsidRPr="00C23F0A">
        <w:rPr>
          <w:rFonts w:ascii="Arial" w:hAnsi="Arial" w:cs="Arial" w:hint="eastAsia"/>
          <w:sz w:val="15"/>
          <w:szCs w:val="15"/>
        </w:rPr>
        <w:t>’</w:t>
      </w:r>
      <w:r w:rsidR="00C23F0A" w:rsidRPr="00C23F0A">
        <w:rPr>
          <w:rFonts w:ascii="Arial" w:hAnsi="Arial" w:cs="Arial" w:hint="eastAsia"/>
          <w:sz w:val="15"/>
          <w:szCs w:val="15"/>
        </w:rPr>
        <w:t>s Disease</w:t>
      </w:r>
      <w:r w:rsidRPr="008C1506">
        <w:rPr>
          <w:rFonts w:ascii="Arial" w:hAnsi="Arial" w:cs="Arial"/>
          <w:sz w:val="15"/>
          <w:szCs w:val="15"/>
        </w:rPr>
        <w:t>; RBD</w:t>
      </w:r>
      <w:r w:rsidR="00C23F0A">
        <w:rPr>
          <w:rFonts w:ascii="Arial" w:hAnsi="Arial" w:cs="Arial" w:hint="eastAsia"/>
          <w:sz w:val="15"/>
          <w:szCs w:val="15"/>
        </w:rPr>
        <w:t>SQ</w:t>
      </w:r>
      <w:r w:rsidRPr="008C1506">
        <w:rPr>
          <w:rFonts w:ascii="Arial" w:hAnsi="Arial" w:cs="Arial"/>
          <w:sz w:val="15"/>
          <w:szCs w:val="15"/>
        </w:rPr>
        <w:t>, Rapid-eye-movement sleep Behavior Disorder</w:t>
      </w:r>
      <w:r w:rsidR="00C23F0A">
        <w:rPr>
          <w:rFonts w:ascii="Arial" w:hAnsi="Arial" w:cs="Arial" w:hint="eastAsia"/>
          <w:sz w:val="15"/>
          <w:szCs w:val="15"/>
        </w:rPr>
        <w:t xml:space="preserve"> </w:t>
      </w:r>
      <w:r w:rsidR="00C23F0A" w:rsidRPr="00C23F0A">
        <w:rPr>
          <w:rFonts w:ascii="Arial" w:hAnsi="Arial" w:cs="Arial" w:hint="eastAsia"/>
          <w:sz w:val="15"/>
          <w:szCs w:val="15"/>
        </w:rPr>
        <w:t>Screening Questionnaire</w:t>
      </w:r>
      <w:r w:rsidRPr="008C1506">
        <w:rPr>
          <w:rFonts w:ascii="Arial" w:hAnsi="Arial" w:cs="Arial"/>
          <w:sz w:val="15"/>
          <w:szCs w:val="15"/>
        </w:rPr>
        <w:t xml:space="preserve">; </w:t>
      </w:r>
      <w:r w:rsidR="00CB729D">
        <w:rPr>
          <w:rFonts w:ascii="Arial" w:hAnsi="Arial" w:cs="Arial" w:hint="eastAsia"/>
          <w:sz w:val="15"/>
          <w:szCs w:val="15"/>
        </w:rPr>
        <w:t>SAA, S</w:t>
      </w:r>
      <w:r w:rsidR="00CB729D" w:rsidRPr="00CB729D">
        <w:rPr>
          <w:rFonts w:ascii="Arial" w:hAnsi="Arial" w:cs="Arial" w:hint="eastAsia"/>
          <w:sz w:val="15"/>
          <w:szCs w:val="15"/>
        </w:rPr>
        <w:t xml:space="preserve">eed </w:t>
      </w:r>
      <w:r w:rsidR="00CB729D">
        <w:rPr>
          <w:rFonts w:ascii="Arial" w:hAnsi="Arial" w:cs="Arial" w:hint="eastAsia"/>
          <w:sz w:val="15"/>
          <w:szCs w:val="15"/>
        </w:rPr>
        <w:t>A</w:t>
      </w:r>
      <w:r w:rsidR="00CB729D" w:rsidRPr="00CB729D">
        <w:rPr>
          <w:rFonts w:ascii="Arial" w:hAnsi="Arial" w:cs="Arial" w:hint="eastAsia"/>
          <w:sz w:val="15"/>
          <w:szCs w:val="15"/>
        </w:rPr>
        <w:t xml:space="preserve">mplification </w:t>
      </w:r>
      <w:r w:rsidR="00CB729D">
        <w:rPr>
          <w:rFonts w:ascii="Arial" w:hAnsi="Arial" w:cs="Arial" w:hint="eastAsia"/>
          <w:sz w:val="15"/>
          <w:szCs w:val="15"/>
        </w:rPr>
        <w:t>A</w:t>
      </w:r>
      <w:r w:rsidR="00CB729D" w:rsidRPr="00CB729D">
        <w:rPr>
          <w:rFonts w:ascii="Arial" w:hAnsi="Arial" w:cs="Arial" w:hint="eastAsia"/>
          <w:sz w:val="15"/>
          <w:szCs w:val="15"/>
        </w:rPr>
        <w:t>ssay</w:t>
      </w:r>
      <w:r w:rsidR="00CB729D">
        <w:rPr>
          <w:rFonts w:ascii="Arial" w:hAnsi="Arial" w:cs="Arial" w:hint="eastAsia"/>
          <w:sz w:val="15"/>
          <w:szCs w:val="15"/>
        </w:rPr>
        <w:t xml:space="preserve">; </w:t>
      </w:r>
      <w:r w:rsidR="00943386">
        <w:rPr>
          <w:rFonts w:ascii="Arial" w:hAnsi="Arial" w:cs="Arial" w:hint="eastAsia"/>
          <w:sz w:val="15"/>
          <w:szCs w:val="15"/>
        </w:rPr>
        <w:t>SBR, S</w:t>
      </w:r>
      <w:r w:rsidR="00943386" w:rsidRPr="00943386">
        <w:rPr>
          <w:rFonts w:ascii="Arial" w:hAnsi="Arial" w:cs="Arial" w:hint="eastAsia"/>
          <w:sz w:val="15"/>
          <w:szCs w:val="15"/>
        </w:rPr>
        <w:t>pecific binding ratios</w:t>
      </w:r>
      <w:r w:rsidR="00943386">
        <w:rPr>
          <w:rFonts w:ascii="Arial" w:hAnsi="Arial" w:cs="Arial" w:hint="eastAsia"/>
          <w:sz w:val="15"/>
          <w:szCs w:val="15"/>
        </w:rPr>
        <w:t xml:space="preserve">; </w:t>
      </w:r>
      <w:r w:rsidRPr="008C1506">
        <w:rPr>
          <w:rFonts w:ascii="Arial" w:hAnsi="Arial" w:cs="Arial"/>
          <w:sz w:val="15"/>
          <w:szCs w:val="15"/>
        </w:rPr>
        <w:t xml:space="preserve">SCOPA-AUT, Scales for Outcomes in Parkinson's disease – Autonomic; STAI: State–Trait Anxiety Inventory; </w:t>
      </w:r>
      <w:r w:rsidR="007A6245">
        <w:rPr>
          <w:rFonts w:ascii="Arial" w:hAnsi="Arial" w:cs="Arial" w:hint="eastAsia"/>
          <w:sz w:val="15"/>
          <w:szCs w:val="15"/>
        </w:rPr>
        <w:t xml:space="preserve">TD, </w:t>
      </w:r>
      <w:r w:rsidR="007A6245" w:rsidRPr="007A6245">
        <w:rPr>
          <w:rFonts w:ascii="Arial" w:hAnsi="Arial" w:cs="Arial"/>
          <w:sz w:val="15"/>
          <w:szCs w:val="15"/>
        </w:rPr>
        <w:t>Tremor-Dominant</w:t>
      </w:r>
      <w:r w:rsidR="007A6245">
        <w:rPr>
          <w:rFonts w:ascii="Arial" w:hAnsi="Arial" w:cs="Arial" w:hint="eastAsia"/>
          <w:sz w:val="15"/>
          <w:szCs w:val="15"/>
        </w:rPr>
        <w:t xml:space="preserve">; </w:t>
      </w:r>
      <w:r w:rsidRPr="008C1506">
        <w:rPr>
          <w:rFonts w:ascii="Arial" w:hAnsi="Arial" w:cs="Arial"/>
          <w:sz w:val="15"/>
          <w:szCs w:val="15"/>
        </w:rPr>
        <w:t>UPSIT, University of Pennsylvania Smell Identification Test.</w:t>
      </w:r>
    </w:p>
    <w:sectPr w:rsidR="00C44A9C" w:rsidRPr="008C1506" w:rsidSect="000F3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B771A" w14:textId="77777777" w:rsidR="00995A73" w:rsidRDefault="00995A73">
      <w:pPr>
        <w:spacing w:after="0" w:line="240" w:lineRule="auto"/>
        <w:rPr>
          <w:rFonts w:hint="eastAsia"/>
        </w:rPr>
      </w:pPr>
    </w:p>
  </w:endnote>
  <w:endnote w:type="continuationSeparator" w:id="0">
    <w:p w14:paraId="472AF37D" w14:textId="77777777" w:rsidR="00995A73" w:rsidRDefault="00995A73">
      <w:pPr>
        <w:spacing w:after="0" w:line="240" w:lineRule="auto"/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F742D" w14:textId="77777777" w:rsidR="00995A73" w:rsidRDefault="00995A73">
      <w:pPr>
        <w:spacing w:after="0" w:line="240" w:lineRule="auto"/>
        <w:rPr>
          <w:rFonts w:hint="eastAsia"/>
        </w:rPr>
      </w:pPr>
    </w:p>
  </w:footnote>
  <w:footnote w:type="continuationSeparator" w:id="0">
    <w:p w14:paraId="16711A3C" w14:textId="77777777" w:rsidR="00995A73" w:rsidRDefault="00995A73">
      <w:pPr>
        <w:spacing w:after="0" w:line="240" w:lineRule="auto"/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538"/>
    <w:rsid w:val="00000684"/>
    <w:rsid w:val="00001190"/>
    <w:rsid w:val="00003835"/>
    <w:rsid w:val="000043A4"/>
    <w:rsid w:val="00023452"/>
    <w:rsid w:val="000262C2"/>
    <w:rsid w:val="00033840"/>
    <w:rsid w:val="0004336D"/>
    <w:rsid w:val="00044B65"/>
    <w:rsid w:val="000530EA"/>
    <w:rsid w:val="00055FBB"/>
    <w:rsid w:val="00076D4A"/>
    <w:rsid w:val="0008333E"/>
    <w:rsid w:val="00086F06"/>
    <w:rsid w:val="0009345B"/>
    <w:rsid w:val="00095D8E"/>
    <w:rsid w:val="000A122B"/>
    <w:rsid w:val="000A7762"/>
    <w:rsid w:val="000B1D01"/>
    <w:rsid w:val="000B50FC"/>
    <w:rsid w:val="000C7843"/>
    <w:rsid w:val="000D00E7"/>
    <w:rsid w:val="000D02F2"/>
    <w:rsid w:val="000E039C"/>
    <w:rsid w:val="000E0FB2"/>
    <w:rsid w:val="000E2AEE"/>
    <w:rsid w:val="000E4025"/>
    <w:rsid w:val="000F0754"/>
    <w:rsid w:val="000F27FB"/>
    <w:rsid w:val="000F30B0"/>
    <w:rsid w:val="000F3223"/>
    <w:rsid w:val="000F35A6"/>
    <w:rsid w:val="000F6DC1"/>
    <w:rsid w:val="00102FA8"/>
    <w:rsid w:val="0010356C"/>
    <w:rsid w:val="001044B6"/>
    <w:rsid w:val="0010752C"/>
    <w:rsid w:val="00131B6B"/>
    <w:rsid w:val="00131FAF"/>
    <w:rsid w:val="0014215A"/>
    <w:rsid w:val="001709C7"/>
    <w:rsid w:val="00177D49"/>
    <w:rsid w:val="00180F7F"/>
    <w:rsid w:val="00182D6B"/>
    <w:rsid w:val="00192D71"/>
    <w:rsid w:val="001A1D66"/>
    <w:rsid w:val="001A29BC"/>
    <w:rsid w:val="001A312A"/>
    <w:rsid w:val="001D36C1"/>
    <w:rsid w:val="001D510E"/>
    <w:rsid w:val="001E6B41"/>
    <w:rsid w:val="001F14C0"/>
    <w:rsid w:val="001F4942"/>
    <w:rsid w:val="001F7159"/>
    <w:rsid w:val="00203D7C"/>
    <w:rsid w:val="00212A74"/>
    <w:rsid w:val="00227CD5"/>
    <w:rsid w:val="00232983"/>
    <w:rsid w:val="00233608"/>
    <w:rsid w:val="00235F8C"/>
    <w:rsid w:val="00253A5A"/>
    <w:rsid w:val="00272C9B"/>
    <w:rsid w:val="002830A8"/>
    <w:rsid w:val="00292F0B"/>
    <w:rsid w:val="002965E3"/>
    <w:rsid w:val="00297BB9"/>
    <w:rsid w:val="002A2E35"/>
    <w:rsid w:val="002E6240"/>
    <w:rsid w:val="002E7D35"/>
    <w:rsid w:val="00305718"/>
    <w:rsid w:val="00317A93"/>
    <w:rsid w:val="0032120E"/>
    <w:rsid w:val="003218B5"/>
    <w:rsid w:val="00323716"/>
    <w:rsid w:val="00331DBB"/>
    <w:rsid w:val="00332048"/>
    <w:rsid w:val="003378A7"/>
    <w:rsid w:val="003378DA"/>
    <w:rsid w:val="00365AF0"/>
    <w:rsid w:val="00367E8E"/>
    <w:rsid w:val="0037553E"/>
    <w:rsid w:val="003851F9"/>
    <w:rsid w:val="003A2605"/>
    <w:rsid w:val="003A4C8C"/>
    <w:rsid w:val="003A5FF9"/>
    <w:rsid w:val="003C4AF4"/>
    <w:rsid w:val="003E52D3"/>
    <w:rsid w:val="003E7A1D"/>
    <w:rsid w:val="003F6395"/>
    <w:rsid w:val="003F7548"/>
    <w:rsid w:val="00406165"/>
    <w:rsid w:val="0041463E"/>
    <w:rsid w:val="004248A8"/>
    <w:rsid w:val="00436685"/>
    <w:rsid w:val="00441CB3"/>
    <w:rsid w:val="004464AD"/>
    <w:rsid w:val="00451E5A"/>
    <w:rsid w:val="00461B43"/>
    <w:rsid w:val="00471357"/>
    <w:rsid w:val="00483ABC"/>
    <w:rsid w:val="004A0DDB"/>
    <w:rsid w:val="004A3F47"/>
    <w:rsid w:val="004A6405"/>
    <w:rsid w:val="004C27CA"/>
    <w:rsid w:val="004C6A21"/>
    <w:rsid w:val="004D12E2"/>
    <w:rsid w:val="004D4E46"/>
    <w:rsid w:val="004E230A"/>
    <w:rsid w:val="004F37A8"/>
    <w:rsid w:val="00500194"/>
    <w:rsid w:val="00500DFA"/>
    <w:rsid w:val="0054020F"/>
    <w:rsid w:val="005415C0"/>
    <w:rsid w:val="00541617"/>
    <w:rsid w:val="00566344"/>
    <w:rsid w:val="00566F4B"/>
    <w:rsid w:val="0057581B"/>
    <w:rsid w:val="00575C7B"/>
    <w:rsid w:val="00580190"/>
    <w:rsid w:val="005863B8"/>
    <w:rsid w:val="005A4FE4"/>
    <w:rsid w:val="005A5F8C"/>
    <w:rsid w:val="005B1B99"/>
    <w:rsid w:val="005B45D0"/>
    <w:rsid w:val="005D0E0A"/>
    <w:rsid w:val="00621722"/>
    <w:rsid w:val="006307AF"/>
    <w:rsid w:val="00636638"/>
    <w:rsid w:val="00643649"/>
    <w:rsid w:val="00644B1D"/>
    <w:rsid w:val="0064625F"/>
    <w:rsid w:val="006656E7"/>
    <w:rsid w:val="006807B5"/>
    <w:rsid w:val="00680FBC"/>
    <w:rsid w:val="00690B8C"/>
    <w:rsid w:val="0069399C"/>
    <w:rsid w:val="006A67D1"/>
    <w:rsid w:val="006A6FAC"/>
    <w:rsid w:val="006B412E"/>
    <w:rsid w:val="006C3447"/>
    <w:rsid w:val="006C5B4A"/>
    <w:rsid w:val="006D2ADB"/>
    <w:rsid w:val="006D41E5"/>
    <w:rsid w:val="006E4DB7"/>
    <w:rsid w:val="006F1CA9"/>
    <w:rsid w:val="00703D8E"/>
    <w:rsid w:val="00715F3B"/>
    <w:rsid w:val="007165A9"/>
    <w:rsid w:val="0071789D"/>
    <w:rsid w:val="00720E21"/>
    <w:rsid w:val="00735CA3"/>
    <w:rsid w:val="00740678"/>
    <w:rsid w:val="00740D41"/>
    <w:rsid w:val="00751EA4"/>
    <w:rsid w:val="00754F0D"/>
    <w:rsid w:val="00761A31"/>
    <w:rsid w:val="00764B82"/>
    <w:rsid w:val="0077390F"/>
    <w:rsid w:val="00774829"/>
    <w:rsid w:val="00783B71"/>
    <w:rsid w:val="007847E5"/>
    <w:rsid w:val="007919C7"/>
    <w:rsid w:val="00796281"/>
    <w:rsid w:val="007970CC"/>
    <w:rsid w:val="007A3D4B"/>
    <w:rsid w:val="007A41CF"/>
    <w:rsid w:val="007A6245"/>
    <w:rsid w:val="007B5ECD"/>
    <w:rsid w:val="007B6660"/>
    <w:rsid w:val="007D1FFE"/>
    <w:rsid w:val="007D53C6"/>
    <w:rsid w:val="007F265C"/>
    <w:rsid w:val="007F720D"/>
    <w:rsid w:val="00800DF3"/>
    <w:rsid w:val="008077E1"/>
    <w:rsid w:val="00816FE3"/>
    <w:rsid w:val="00835CBD"/>
    <w:rsid w:val="00836F93"/>
    <w:rsid w:val="00837F27"/>
    <w:rsid w:val="00845A36"/>
    <w:rsid w:val="00863317"/>
    <w:rsid w:val="008712AD"/>
    <w:rsid w:val="0087214C"/>
    <w:rsid w:val="0088278C"/>
    <w:rsid w:val="008A0B84"/>
    <w:rsid w:val="008A1776"/>
    <w:rsid w:val="008A43A9"/>
    <w:rsid w:val="008B7936"/>
    <w:rsid w:val="008C0538"/>
    <w:rsid w:val="008C1506"/>
    <w:rsid w:val="008C7693"/>
    <w:rsid w:val="008E1EA2"/>
    <w:rsid w:val="008F3845"/>
    <w:rsid w:val="008F5C4D"/>
    <w:rsid w:val="00902240"/>
    <w:rsid w:val="00902D08"/>
    <w:rsid w:val="00915539"/>
    <w:rsid w:val="009221F8"/>
    <w:rsid w:val="0092450A"/>
    <w:rsid w:val="0093026F"/>
    <w:rsid w:val="009328CA"/>
    <w:rsid w:val="00943386"/>
    <w:rsid w:val="00954DE9"/>
    <w:rsid w:val="00956B7D"/>
    <w:rsid w:val="00960429"/>
    <w:rsid w:val="009624E0"/>
    <w:rsid w:val="009776EE"/>
    <w:rsid w:val="0098095D"/>
    <w:rsid w:val="009864B6"/>
    <w:rsid w:val="00995A73"/>
    <w:rsid w:val="00997707"/>
    <w:rsid w:val="009A6046"/>
    <w:rsid w:val="009B115A"/>
    <w:rsid w:val="009B46D0"/>
    <w:rsid w:val="009B5D75"/>
    <w:rsid w:val="009D061D"/>
    <w:rsid w:val="009E3570"/>
    <w:rsid w:val="009F2C42"/>
    <w:rsid w:val="00A11E1D"/>
    <w:rsid w:val="00A234AA"/>
    <w:rsid w:val="00A31D23"/>
    <w:rsid w:val="00A35D19"/>
    <w:rsid w:val="00A70DE8"/>
    <w:rsid w:val="00A71C26"/>
    <w:rsid w:val="00A72A87"/>
    <w:rsid w:val="00A765ED"/>
    <w:rsid w:val="00A86162"/>
    <w:rsid w:val="00A94D3A"/>
    <w:rsid w:val="00AA7198"/>
    <w:rsid w:val="00AB0D23"/>
    <w:rsid w:val="00AB3FD7"/>
    <w:rsid w:val="00AD3C9A"/>
    <w:rsid w:val="00AD5795"/>
    <w:rsid w:val="00AE5027"/>
    <w:rsid w:val="00AE660D"/>
    <w:rsid w:val="00B004CB"/>
    <w:rsid w:val="00B13D00"/>
    <w:rsid w:val="00B160E6"/>
    <w:rsid w:val="00B25E11"/>
    <w:rsid w:val="00B32941"/>
    <w:rsid w:val="00B33665"/>
    <w:rsid w:val="00B362E9"/>
    <w:rsid w:val="00B37A15"/>
    <w:rsid w:val="00B61BF3"/>
    <w:rsid w:val="00B63A3D"/>
    <w:rsid w:val="00B761C5"/>
    <w:rsid w:val="00B77142"/>
    <w:rsid w:val="00B81165"/>
    <w:rsid w:val="00B81FE4"/>
    <w:rsid w:val="00B839D5"/>
    <w:rsid w:val="00BA0E02"/>
    <w:rsid w:val="00BB59D7"/>
    <w:rsid w:val="00BB6E77"/>
    <w:rsid w:val="00BC0201"/>
    <w:rsid w:val="00BD16D4"/>
    <w:rsid w:val="00BE58BE"/>
    <w:rsid w:val="00C036CF"/>
    <w:rsid w:val="00C15969"/>
    <w:rsid w:val="00C16C06"/>
    <w:rsid w:val="00C204A0"/>
    <w:rsid w:val="00C23F0A"/>
    <w:rsid w:val="00C30B70"/>
    <w:rsid w:val="00C364B2"/>
    <w:rsid w:val="00C36EB4"/>
    <w:rsid w:val="00C43F4C"/>
    <w:rsid w:val="00C44A9C"/>
    <w:rsid w:val="00C46755"/>
    <w:rsid w:val="00C505A9"/>
    <w:rsid w:val="00C54669"/>
    <w:rsid w:val="00C56221"/>
    <w:rsid w:val="00C57412"/>
    <w:rsid w:val="00C57DD8"/>
    <w:rsid w:val="00C632AB"/>
    <w:rsid w:val="00C65F95"/>
    <w:rsid w:val="00C742E5"/>
    <w:rsid w:val="00C776B7"/>
    <w:rsid w:val="00C969FE"/>
    <w:rsid w:val="00CA646B"/>
    <w:rsid w:val="00CB136C"/>
    <w:rsid w:val="00CB2F71"/>
    <w:rsid w:val="00CB40D6"/>
    <w:rsid w:val="00CB729D"/>
    <w:rsid w:val="00CC261B"/>
    <w:rsid w:val="00CD29E4"/>
    <w:rsid w:val="00CD39E7"/>
    <w:rsid w:val="00CD3D8A"/>
    <w:rsid w:val="00CE4C3B"/>
    <w:rsid w:val="00CE6765"/>
    <w:rsid w:val="00D07AE0"/>
    <w:rsid w:val="00D225DE"/>
    <w:rsid w:val="00D344F9"/>
    <w:rsid w:val="00D435DC"/>
    <w:rsid w:val="00D45B3D"/>
    <w:rsid w:val="00D60CCE"/>
    <w:rsid w:val="00D81504"/>
    <w:rsid w:val="00D82C72"/>
    <w:rsid w:val="00DB2A7E"/>
    <w:rsid w:val="00DB2D8E"/>
    <w:rsid w:val="00DB3355"/>
    <w:rsid w:val="00DB7F5B"/>
    <w:rsid w:val="00DC5A99"/>
    <w:rsid w:val="00DD2002"/>
    <w:rsid w:val="00DD6A6A"/>
    <w:rsid w:val="00DE2BA0"/>
    <w:rsid w:val="00DE3D9D"/>
    <w:rsid w:val="00DE7167"/>
    <w:rsid w:val="00E050D8"/>
    <w:rsid w:val="00E21091"/>
    <w:rsid w:val="00E2380A"/>
    <w:rsid w:val="00E3461B"/>
    <w:rsid w:val="00E625ED"/>
    <w:rsid w:val="00E70CF4"/>
    <w:rsid w:val="00E71BB7"/>
    <w:rsid w:val="00E84C47"/>
    <w:rsid w:val="00E86E8C"/>
    <w:rsid w:val="00E87DE8"/>
    <w:rsid w:val="00E97936"/>
    <w:rsid w:val="00EA1F5D"/>
    <w:rsid w:val="00EA33B5"/>
    <w:rsid w:val="00EB03C3"/>
    <w:rsid w:val="00EB0CA7"/>
    <w:rsid w:val="00ED4144"/>
    <w:rsid w:val="00EE0ECF"/>
    <w:rsid w:val="00EE7DDA"/>
    <w:rsid w:val="00EF7724"/>
    <w:rsid w:val="00F03354"/>
    <w:rsid w:val="00F06F1A"/>
    <w:rsid w:val="00F1208F"/>
    <w:rsid w:val="00F23E85"/>
    <w:rsid w:val="00F2495F"/>
    <w:rsid w:val="00F27740"/>
    <w:rsid w:val="00F337AC"/>
    <w:rsid w:val="00F36D70"/>
    <w:rsid w:val="00F50C96"/>
    <w:rsid w:val="00F51387"/>
    <w:rsid w:val="00F70EA1"/>
    <w:rsid w:val="00F83FB0"/>
    <w:rsid w:val="00F906C8"/>
    <w:rsid w:val="00F9682F"/>
    <w:rsid w:val="00FA4BE2"/>
    <w:rsid w:val="00FB6D07"/>
    <w:rsid w:val="00FC3296"/>
    <w:rsid w:val="00FC6905"/>
    <w:rsid w:val="00FD2752"/>
    <w:rsid w:val="00FD6C1D"/>
    <w:rsid w:val="00FE17ED"/>
    <w:rsid w:val="00FE33C6"/>
    <w:rsid w:val="00FE3CDD"/>
    <w:rsid w:val="00FF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FF6A21"/>
  <w15:chartTrackingRefBased/>
  <w15:docId w15:val="{9CA5DA62-1D61-46AC-A8D4-CC8D83C3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66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05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0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05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05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053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053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05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05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05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05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05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05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05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053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05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05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05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05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05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0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05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05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0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05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05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05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05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05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C053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6F1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6F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6F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6F1A"/>
    <w:rPr>
      <w:sz w:val="18"/>
      <w:szCs w:val="18"/>
    </w:rPr>
  </w:style>
  <w:style w:type="table" w:styleId="af2">
    <w:name w:val="Table Grid"/>
    <w:basedOn w:val="a1"/>
    <w:uiPriority w:val="39"/>
    <w:rsid w:val="00F96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8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0</TotalTime>
  <Pages>2</Pages>
  <Words>543</Words>
  <Characters>3222</Characters>
  <Application>Microsoft Office Word</Application>
  <DocSecurity>0</DocSecurity>
  <Lines>52</Lines>
  <Paragraphs>11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花 操</dc:creator>
  <cp:keywords/>
  <dc:description/>
  <cp:lastModifiedBy>瑞花 操</cp:lastModifiedBy>
  <cp:revision>261</cp:revision>
  <dcterms:created xsi:type="dcterms:W3CDTF">2025-03-26T02:02:00Z</dcterms:created>
  <dcterms:modified xsi:type="dcterms:W3CDTF">2025-05-11T21:33:00Z</dcterms:modified>
</cp:coreProperties>
</file>